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F75" w:rsidRPr="00E0450D" w:rsidRDefault="00434F75" w:rsidP="00434F7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434F75" w:rsidRPr="00E0450D" w:rsidRDefault="00434F75" w:rsidP="00434F7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0450D">
        <w:rPr>
          <w:rFonts w:ascii="Times New Roman" w:hAnsi="Times New Roman"/>
          <w:b/>
          <w:sz w:val="24"/>
          <w:szCs w:val="24"/>
        </w:rPr>
        <w:t>Appendix 1 Search strategy</w:t>
      </w:r>
    </w:p>
    <w:p w:rsidR="00434F75" w:rsidRPr="00E0450D" w:rsidRDefault="00434F75" w:rsidP="00434F7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tbl>
      <w:tblPr>
        <w:tblW w:w="8364" w:type="dxa"/>
        <w:tblInd w:w="-5" w:type="dxa"/>
        <w:tblLook w:val="04A0" w:firstRow="1" w:lastRow="0" w:firstColumn="1" w:lastColumn="0" w:noHBand="0" w:noVBand="1"/>
      </w:tblPr>
      <w:tblGrid>
        <w:gridCol w:w="703"/>
        <w:gridCol w:w="7661"/>
      </w:tblGrid>
      <w:tr w:rsidR="00434F75" w:rsidRPr="00E0450D" w:rsidTr="008177D6">
        <w:trPr>
          <w:trHeight w:val="312"/>
        </w:trPr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7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                         Search terms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Epidemiology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Incidence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Prevalence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Mortality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Cancer” [Topic] AND “Incidence” [Topic] AND “Prevalence” [Topic] AND “Mortality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Epidemiology” [Topic] AND “India” 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Incidence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Prevalence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Mortality” [Topic] AND “India” [Topic]</w:t>
            </w:r>
          </w:p>
        </w:tc>
      </w:tr>
      <w:tr w:rsidR="00434F75" w:rsidRPr="00E0450D" w:rsidTr="008177D6">
        <w:trPr>
          <w:trHeight w:val="312"/>
        </w:trPr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4F75" w:rsidRPr="00E0450D" w:rsidRDefault="00434F75" w:rsidP="008177D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E0450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“Breast Cancer” [Topic] AND “Incidence” [Topic] AND “Prevalence” [Topic] AND “Mortality” [Topic] AND “India” [Topic]</w:t>
            </w:r>
          </w:p>
        </w:tc>
      </w:tr>
    </w:tbl>
    <w:p w:rsidR="00434F75" w:rsidRDefault="00434F75" w:rsidP="00434F7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722238" w:rsidRDefault="00C024F7"/>
    <w:sectPr w:rsidR="007222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0NTAyNjAGkhbGRko6SsGpxcWZ+XkgBYa1AOMYJ5IsAAAA"/>
  </w:docVars>
  <w:rsids>
    <w:rsidRoot w:val="00434F75"/>
    <w:rsid w:val="00434F75"/>
    <w:rsid w:val="006546E2"/>
    <w:rsid w:val="00C024F7"/>
    <w:rsid w:val="00E1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F75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F75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 Jayaraj</dc:creator>
  <cp:lastModifiedBy>74639</cp:lastModifiedBy>
  <cp:revision>2</cp:revision>
  <dcterms:created xsi:type="dcterms:W3CDTF">2018-12-24T16:01:00Z</dcterms:created>
  <dcterms:modified xsi:type="dcterms:W3CDTF">2018-12-24T16:01:00Z</dcterms:modified>
</cp:coreProperties>
</file>